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6BE1AD" w14:textId="63EA7EE1" w:rsidR="00CF400D" w:rsidRPr="00D22EF0" w:rsidRDefault="00027BFB" w:rsidP="005A577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highlight w:val="yellow"/>
        </w:rPr>
        <w:t>Supplementary Table</w:t>
      </w:r>
      <w:r w:rsidR="00CF400D" w:rsidRPr="00316924">
        <w:rPr>
          <w:rFonts w:ascii="Times New Roman" w:hAnsi="Times New Roman" w:cs="Times New Roman"/>
          <w:b/>
          <w:sz w:val="24"/>
          <w:highlight w:val="yellow"/>
        </w:rPr>
        <w:t xml:space="preserve"> 1.</w:t>
      </w:r>
      <w:r w:rsidR="00CF400D" w:rsidRPr="00D22EF0">
        <w:rPr>
          <w:rFonts w:ascii="Times New Roman" w:hAnsi="Times New Roman" w:cs="Times New Roman"/>
          <w:sz w:val="24"/>
        </w:rPr>
        <w:t xml:space="preserve"> Clinical char</w:t>
      </w:r>
      <w:bookmarkStart w:id="0" w:name="_GoBack"/>
      <w:bookmarkEnd w:id="0"/>
      <w:r w:rsidR="00CF400D" w:rsidRPr="00D22EF0">
        <w:rPr>
          <w:rFonts w:ascii="Times New Roman" w:hAnsi="Times New Roman" w:cs="Times New Roman"/>
          <w:sz w:val="24"/>
        </w:rPr>
        <w:t xml:space="preserve">acteristics of human adenovirus infection in hematopoietic stem cell transplant </w:t>
      </w:r>
      <w:r w:rsidR="00A65869" w:rsidRPr="00D22EF0">
        <w:rPr>
          <w:rFonts w:ascii="Times New Roman" w:hAnsi="Times New Roman" w:cs="Times New Roman" w:hint="eastAsia"/>
          <w:sz w:val="24"/>
        </w:rPr>
        <w:t>recipients</w:t>
      </w:r>
    </w:p>
    <w:tbl>
      <w:tblPr>
        <w:tblpPr w:leftFromText="142" w:rightFromText="142" w:vertAnchor="text" w:tblpY="1"/>
        <w:tblOverlap w:val="never"/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8"/>
        <w:gridCol w:w="928"/>
        <w:gridCol w:w="896"/>
        <w:gridCol w:w="1047"/>
        <w:gridCol w:w="2297"/>
        <w:gridCol w:w="2443"/>
        <w:gridCol w:w="1723"/>
        <w:gridCol w:w="1726"/>
        <w:gridCol w:w="1437"/>
        <w:gridCol w:w="1006"/>
        <w:gridCol w:w="797"/>
      </w:tblGrid>
      <w:tr w:rsidR="00A12663" w:rsidRPr="00D22EF0" w14:paraId="58E8F4B6" w14:textId="77777777" w:rsidTr="00F75129">
        <w:trPr>
          <w:trHeight w:val="20"/>
        </w:trPr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1F7D0" w14:textId="46B80066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bCs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bCs/>
                <w:color w:val="000000"/>
                <w:sz w:val="16"/>
                <w:szCs w:val="16"/>
              </w:rPr>
              <w:t>No</w:t>
            </w:r>
            <w:r w:rsidR="00A65869" w:rsidRPr="00D22EF0">
              <w:rPr>
                <w:rFonts w:ascii="Times New Roman" w:eastAsia="MS PGothic" w:hAnsi="Times New Roman" w:cs="Times New Roman" w:hint="eastAsia"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CDCA7" w14:textId="418AF4C9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bCs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bCs/>
                <w:color w:val="000000"/>
                <w:sz w:val="16"/>
                <w:szCs w:val="16"/>
              </w:rPr>
              <w:t>Age</w:t>
            </w:r>
            <w:r w:rsidR="00A65869" w:rsidRPr="00D22EF0">
              <w:rPr>
                <w:rFonts w:ascii="Times New Roman" w:eastAsia="MS PGothic" w:hAnsi="Times New Roman" w:cs="Times New Roman" w:hint="eastAsia"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="00A65869" w:rsidRPr="00D22EF0">
              <w:rPr>
                <w:rFonts w:ascii="Times New Roman" w:eastAsia="MS PGothic" w:hAnsi="Times New Roman" w:cs="Times New Roman" w:hint="eastAsia"/>
                <w:bCs/>
                <w:color w:val="000000"/>
                <w:sz w:val="16"/>
                <w:szCs w:val="16"/>
              </w:rPr>
              <w:t>yrs</w:t>
            </w:r>
            <w:proofErr w:type="spellEnd"/>
            <w:r w:rsidR="00A65869" w:rsidRPr="00D22EF0">
              <w:rPr>
                <w:rFonts w:ascii="Times New Roman" w:eastAsia="MS PGothic" w:hAnsi="Times New Roman" w:cs="Times New Roman" w:hint="eastAsia"/>
                <w:bCs/>
                <w:color w:val="000000"/>
                <w:sz w:val="16"/>
                <w:szCs w:val="16"/>
              </w:rPr>
              <w:t xml:space="preserve">) </w:t>
            </w:r>
            <w:r w:rsidRPr="00D22EF0">
              <w:rPr>
                <w:rFonts w:ascii="Times New Roman" w:eastAsia="MS PGothic" w:hAnsi="Times New Roman" w:cs="Times New Roman"/>
                <w:bCs/>
                <w:color w:val="000000"/>
                <w:sz w:val="16"/>
                <w:szCs w:val="16"/>
              </w:rPr>
              <w:t>/Sex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9B05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bCs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bCs/>
                <w:color w:val="000000"/>
                <w:sz w:val="16"/>
                <w:szCs w:val="16"/>
              </w:rPr>
              <w:t>Type of HSCT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E9987" w14:textId="425623AB" w:rsidR="000F0E33" w:rsidRPr="00D22EF0" w:rsidRDefault="000F0E33" w:rsidP="00F17200">
            <w:pPr>
              <w:jc w:val="left"/>
              <w:rPr>
                <w:rFonts w:ascii="Times New Roman" w:eastAsia="MS PGothic" w:hAnsi="Times New Roman" w:cs="Times New Roman"/>
                <w:bCs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bCs/>
                <w:color w:val="000000"/>
                <w:sz w:val="16"/>
                <w:szCs w:val="16"/>
              </w:rPr>
              <w:t xml:space="preserve">Timing of </w:t>
            </w:r>
            <w:r w:rsidR="00A65869" w:rsidRPr="00D22EF0">
              <w:rPr>
                <w:rFonts w:ascii="Times New Roman" w:eastAsia="MS PGothic" w:hAnsi="Times New Roman" w:cs="Times New Roman" w:hint="eastAsia"/>
                <w:bCs/>
                <w:color w:val="000000"/>
                <w:sz w:val="16"/>
                <w:szCs w:val="16"/>
              </w:rPr>
              <w:t xml:space="preserve">infection </w:t>
            </w:r>
            <w:r w:rsidRPr="00D22EF0">
              <w:rPr>
                <w:rFonts w:ascii="Times New Roman" w:eastAsia="MS PGothic" w:hAnsi="Times New Roman" w:cs="Times New Roman"/>
                <w:bCs/>
                <w:color w:val="000000"/>
                <w:sz w:val="16"/>
                <w:szCs w:val="16"/>
              </w:rPr>
              <w:t>after HSCT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4920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bCs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bCs/>
                <w:color w:val="000000"/>
                <w:sz w:val="16"/>
                <w:szCs w:val="16"/>
              </w:rPr>
              <w:t>First symptoms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3FDE5" w14:textId="7A11DE8E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bCs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bCs/>
                <w:color w:val="000000"/>
                <w:sz w:val="16"/>
                <w:szCs w:val="16"/>
              </w:rPr>
              <w:t>Infection</w:t>
            </w:r>
            <w:r w:rsidR="00A65869" w:rsidRPr="00D22EF0">
              <w:rPr>
                <w:rFonts w:ascii="Times New Roman" w:eastAsia="MS PGothic" w:hAnsi="Times New Roman" w:cs="Times New Roman" w:hint="eastAsia"/>
                <w:bCs/>
                <w:color w:val="000000"/>
                <w:sz w:val="16"/>
                <w:szCs w:val="16"/>
              </w:rPr>
              <w:t xml:space="preserve"> site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0401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bCs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bCs/>
                <w:color w:val="000000"/>
                <w:sz w:val="16"/>
                <w:szCs w:val="16"/>
              </w:rPr>
              <w:t>Peak serum viral load or at diagnosis (copies/ml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77C9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bCs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bCs/>
                <w:color w:val="000000"/>
                <w:sz w:val="16"/>
                <w:szCs w:val="16"/>
              </w:rPr>
              <w:t xml:space="preserve">Antiviral treatment for </w:t>
            </w:r>
            <w:proofErr w:type="spellStart"/>
            <w:r w:rsidRPr="00D22EF0">
              <w:rPr>
                <w:rFonts w:ascii="Times New Roman" w:eastAsia="MS PGothic" w:hAnsi="Times New Roman" w:cs="Times New Roman"/>
                <w:bCs/>
                <w:color w:val="000000"/>
                <w:sz w:val="16"/>
                <w:szCs w:val="16"/>
              </w:rPr>
              <w:t>HAdV</w:t>
            </w:r>
            <w:proofErr w:type="spellEnd"/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446CF" w14:textId="77777777" w:rsidR="000F0E33" w:rsidRPr="00D22EF0" w:rsidRDefault="000F0E33" w:rsidP="000B5315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</w:pPr>
            <w:r w:rsidRPr="00D22EF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Presence of other viral co-infection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D60BE" w14:textId="6F807261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bCs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bCs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5487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bCs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bCs/>
                <w:color w:val="000000"/>
                <w:sz w:val="16"/>
                <w:szCs w:val="16"/>
              </w:rPr>
              <w:t>Ref.</w:t>
            </w:r>
          </w:p>
        </w:tc>
      </w:tr>
      <w:tr w:rsidR="00A12663" w:rsidRPr="00D22EF0" w14:paraId="577DF839" w14:textId="77777777" w:rsidTr="00F75129">
        <w:trPr>
          <w:trHeight w:val="20"/>
        </w:trPr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0C5E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51C5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5/M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0A6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BT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79CA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42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1BC7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ough, fever, hematuria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7D62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ung, kidney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E92F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&gt; 1.0 × 10^6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90BF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D9ED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42F5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survived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A13FF" w14:textId="12C04E9B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A12663" w:rsidRPr="00D22EF0" w14:paraId="3A3DA5BD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893B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7109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8/F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3830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BM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5D8F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7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2460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fever, fatigu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4D4B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0E1A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522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497F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MV, EBV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813EF" w14:textId="511FCB01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1C19D" w14:textId="3174E222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A12663" w:rsidRPr="00D22EF0" w14:paraId="1A6950AF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C075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1AF7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5/F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4C6B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BM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91314" w14:textId="3E8773B0" w:rsidR="000F0E33" w:rsidRPr="00D22EF0" w:rsidRDefault="00A65869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</w:rPr>
              <w:t>d</w:t>
            </w:r>
            <w:r w:rsidR="000F0E33"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ay</w:t>
            </w:r>
            <w:r w:rsidRPr="00D22EF0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="000F0E33"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DDEF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ematuri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FE83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ung, urinary tract, col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BBC0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.0 × 10^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927A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39DC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84F7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surviv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CFAAC" w14:textId="5486EF1D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A12663" w:rsidRPr="00D22EF0" w14:paraId="35866E77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905E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3DE2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9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DA42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PB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04CDB" w14:textId="6D6E051F" w:rsidR="000F0E33" w:rsidRPr="00D22EF0" w:rsidRDefault="00A65869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</w:rPr>
              <w:t>d</w:t>
            </w:r>
            <w:r w:rsidR="000F0E33"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ay</w:t>
            </w:r>
            <w:r w:rsidRPr="00D22EF0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="000F0E33"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146BA" w14:textId="25928671" w:rsidR="000F0E33" w:rsidRPr="00D22EF0" w:rsidRDefault="00CA06EB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vomiting</w:t>
            </w:r>
            <w:r w:rsidR="000F0E33"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, diarrhe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306E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iver, col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C30F1" w14:textId="415AFBCA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.4 ×</w:t>
            </w:r>
            <w:r w:rsidR="00A97D75"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0^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E7EC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, ribaviri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210A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59C47" w14:textId="31526E03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1FD2" w14:textId="4E7DDF44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A12663" w:rsidRPr="00D22EF0" w14:paraId="49C7D4DB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8A76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A913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6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1449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BMT, PB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246B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more than 6 year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F310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fever, cough, diarrhe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9620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ung, colon, liver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2FAD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&gt; 1.0 × 10^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CEDF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1952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438D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surviv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535A5" w14:textId="4E8D127E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A12663" w:rsidRPr="00D22EF0" w14:paraId="26864A05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DAE3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0AFC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62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4F3B6" w14:textId="0648D0DC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PB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6555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2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5151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fever, erythroderm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60FE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urinary tract, liver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E06B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53C0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BC6C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6C1E0" w14:textId="74735A61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87D94" w14:textId="6F20CB2F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A12663" w:rsidRPr="00D22EF0" w14:paraId="272DAA0E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25E9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36B6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0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B6A5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BM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BD56C" w14:textId="30C75C77" w:rsidR="000F0E33" w:rsidRPr="00D22EF0" w:rsidRDefault="00A65869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</w:rPr>
              <w:t>d</w:t>
            </w:r>
            <w:r w:rsidR="000F0E33"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ay</w:t>
            </w:r>
            <w:r w:rsidRPr="00D22EF0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="000F0E33"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786C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ematuri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B8B0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urinary tract, bone marrow, eye, lu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0EDC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F80A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ribaviri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8575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AC2E6" w14:textId="0C12F85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3D0CA" w14:textId="2DF3B9D4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A12663" w:rsidRPr="00D22EF0" w14:paraId="01D07C22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1984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CAB2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9/F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F91B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PB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63EDA" w14:textId="6B3311C7" w:rsidR="000F0E33" w:rsidRPr="00D22EF0" w:rsidRDefault="00A65869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</w:rPr>
              <w:t>d</w:t>
            </w:r>
            <w:r w:rsidR="000F0E33"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ay</w:t>
            </w:r>
            <w:r w:rsidRPr="00D22EF0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="000F0E33"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5E02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arrhe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5F3E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ung, col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B427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.0 × 10^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246C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cidofovir, </w:t>
            </w:r>
            <w:proofErr w:type="spellStart"/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brincidofovir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2B8F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influenza A, RSV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F49D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surviv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113C6" w14:textId="237AD93C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12663" w:rsidRPr="00D22EF0" w14:paraId="3ADD5A88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6D8B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5302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4/F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4940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F4D7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5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BE3A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shortness of breath, cough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8C56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ung, col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9A41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.0 × 10^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A52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brincidofovir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495B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EBV, CMV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18C70" w14:textId="124E0A86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58C89" w14:textId="368D3A03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12663" w:rsidRPr="00D22EF0" w14:paraId="6C4BCA96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6E96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5C22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4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63DE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21B7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2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5704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fever, diarrhe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2881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olon, liver, urinary trac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C1B9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.4 × 10^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B815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brincidofovir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EC36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MV, BKV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AE82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surviv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85685" w14:textId="43304E1B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12663" w:rsidRPr="00D22EF0" w14:paraId="0C15ACAF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7C50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E1ED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48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1152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4B80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33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5D0D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9CD8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ung, ey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F876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41,99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9FA1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D353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MV, HHV-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FD43A" w14:textId="5D086225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D8CF7" w14:textId="0BFB8150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12663" w:rsidRPr="00D22EF0" w14:paraId="71F8090E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E7DF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2E55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44/F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4089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D96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13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7054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1AD1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ung, urinary tract, col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A055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C17C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DF9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MV, EBV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3DF6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surviv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E3EB2" w14:textId="7208C326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12663" w:rsidRPr="00D22EF0" w14:paraId="3E74EE51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0487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9942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2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6D8C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7B831" w14:textId="32812E10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1</w:t>
            </w:r>
            <w:r w:rsidR="00F75129"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,</w:t>
            </w: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1FE7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C5D8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ung, eye, col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90E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97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0DD9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1CF9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660C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surviv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B623F" w14:textId="32B4BF26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12663" w:rsidRPr="00D22EF0" w14:paraId="3F68541D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774B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466E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9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D1D3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58FC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23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9C13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6922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ung, urinary tract, col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2CCE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65,41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B536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B1A3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V-1, PIV-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A7A1D" w14:textId="460C7BD9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B9036" w14:textId="7459D723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12663" w:rsidRPr="00D22EF0" w14:paraId="769B4214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FB6F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B518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0/F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2ED6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94D2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2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26DE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ECD0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ung, col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C290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13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0022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0A7D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MV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3597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surviv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B0D55" w14:textId="39302D66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12663" w:rsidRPr="00D22EF0" w14:paraId="4DE7E6E3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2EF0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9B43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8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4854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A4EC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6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C517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D94F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olon, urinary trac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8F96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59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4183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1DA3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EBV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E0AF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surviv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418F" w14:textId="29F90EF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12663" w:rsidRPr="00D22EF0" w14:paraId="1D3B891C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1676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9E66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1/F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9493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AEBF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12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A6D7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malais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642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D9BD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&gt; 5.0 × 10^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149D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9E3A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EE910" w14:textId="3797BD52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FE686" w14:textId="2182DF1A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A12663" w:rsidRPr="00D22EF0" w14:paraId="7075BBB8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7B64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lastRenderedPageBreak/>
              <w:t>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7FFE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4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2344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BM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BD04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8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1D06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arrhe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55B2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ung, col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7EA6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47,77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81A1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E499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MV, HHV-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8E54B" w14:textId="082D6275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</w:t>
            </w:r>
            <w:r w:rsidR="00A83183"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128C3" w14:textId="24191174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A12663" w:rsidRPr="00D22EF0" w14:paraId="4F9488B1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F7DD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BDF5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48/F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43A5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BM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FE43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37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3EBE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hange in general condition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EAEE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98D0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11,1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4BBC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3D65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3CCB5" w14:textId="7FC1DCF6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11F8F" w14:textId="7612060E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A12663" w:rsidRPr="00D22EF0" w14:paraId="0C97FFF0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CBCA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F128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1/?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6FBD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PB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9554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21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978B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8918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3660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8.71 × 10^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DAB5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2835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67C6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surviv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01BD2" w14:textId="2B03E671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A12663" w:rsidRPr="00D22EF0" w14:paraId="7B32E31B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259F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1AF3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7/?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BDF6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B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6F12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12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F150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5901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6B70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8.77 × 10^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933A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E936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9060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surviv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8CB7A" w14:textId="1D07CE9F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A12663" w:rsidRPr="00D22EF0" w14:paraId="5956A15A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F703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05C3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2/F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ECEA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B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7FC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14F8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4D94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DCC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54DF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, ribaviri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C622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MV, JCV, BKV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79AF" w14:textId="2045EED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2056B" w14:textId="2536CC5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A12663" w:rsidRPr="00D22EF0" w14:paraId="0F1FAD22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8DE7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BAD9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7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E2C7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B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D22E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FF46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08F4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4770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7D74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BC44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MV, BKV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56B5A" w14:textId="4FC04B50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41ED5" w14:textId="29B482CA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A12663" w:rsidRPr="00D22EF0" w14:paraId="6B381EE3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1A1C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74FF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6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485C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BM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E3B6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AADA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4861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99AB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04CD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, ribaviri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FE9EE" w14:textId="694DB41E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CMV, </w:t>
            </w:r>
            <w:r w:rsidR="00CA06EB"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BKV, HSV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E40E8" w14:textId="4431FB6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CB7E9" w14:textId="5E367219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A12663" w:rsidRPr="00D22EF0" w14:paraId="71830ADD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5E1F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B02D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49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9F0B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PB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37B7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42A7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D235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0B45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3464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, ribaviri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AB42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MV, EBV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E3123" w14:textId="65F366D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FAD96" w14:textId="20A53E6A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A12663" w:rsidRPr="00D22EF0" w14:paraId="4BACB415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4BA0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2184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3/F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A454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PB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11E7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BB63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A522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E1A1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B336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, ribaviri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0C56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MV, BKV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29E7F" w14:textId="563396E1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73519" w14:textId="1A244B73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A12663" w:rsidRPr="00D22EF0" w14:paraId="0BF47A96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565B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C006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7A6D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7530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5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908B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1024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kidney, urinary trac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1C39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333333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333333"/>
                <w:sz w:val="16"/>
                <w:szCs w:val="16"/>
              </w:rPr>
              <w:t>3,981,07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9A20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cidofovir, </w:t>
            </w:r>
            <w:proofErr w:type="spellStart"/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brincidofovir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960B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F866D" w14:textId="7903CB9F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4BD71" w14:textId="2C571069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A12663" w:rsidRPr="00D22EF0" w14:paraId="2D097DB0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F7A8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B483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DEC9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99CA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4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B263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6796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kidney, urinary trac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D3C3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25,89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AE55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cidofovir, </w:t>
            </w:r>
            <w:proofErr w:type="spellStart"/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brincidofovir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DF82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5C23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surviv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88DED" w14:textId="4215093A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A12663" w:rsidRPr="00D22EF0" w14:paraId="31333C05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7927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9DA2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319F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7954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3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6DDB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4D1A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AFC0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333333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333333"/>
                <w:sz w:val="16"/>
                <w:szCs w:val="16"/>
              </w:rPr>
              <w:t>10 × 10^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2AF7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cidofovir, </w:t>
            </w:r>
            <w:proofErr w:type="spellStart"/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brincidofovir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3672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91465" w14:textId="512401F4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</w:t>
            </w:r>
            <w:r w:rsidR="00664D1E"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01646" w14:textId="0B92D188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A12663" w:rsidRPr="00D22EF0" w14:paraId="5A0E5D7E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2555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00BE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5399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2BA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1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87E6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6780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6B3D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333333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333333"/>
                <w:sz w:val="16"/>
                <w:szCs w:val="16"/>
              </w:rPr>
              <w:t>3,981,07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E84D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cidofovir, </w:t>
            </w:r>
            <w:proofErr w:type="spellStart"/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brincidofovir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B135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26F70" w14:textId="32D391C3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9EC64" w14:textId="4ADA7476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A12663" w:rsidRPr="00D22EF0" w14:paraId="2DE1AD39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5883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7467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8700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F442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1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5F35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6324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341B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7,94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D736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139C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1FE01" w14:textId="2A562385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A3220" w14:textId="1567BB23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A12663" w:rsidRPr="00D22EF0" w14:paraId="05996693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F350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1444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5144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7183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1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8F9E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8F45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192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333333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333333"/>
                <w:sz w:val="16"/>
                <w:szCs w:val="16"/>
              </w:rPr>
              <w:t>3,162,27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9D68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brincidofovir</w:t>
            </w:r>
            <w:proofErr w:type="spellEnd"/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94B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E4B35" w14:textId="51EEE83D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80D76" w14:textId="052DCDA5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A12663" w:rsidRPr="00D22EF0" w14:paraId="0D42BFC6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0CED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D271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47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79C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PB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D003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1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E22E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E11D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E829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10,0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420C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AA1A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527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surviv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362D2" w14:textId="356BF96F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A12663" w:rsidRPr="00D22EF0" w14:paraId="661497C2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3CC3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E708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9/F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F283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BM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6523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3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C130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6BE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2428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,500,0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F051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236B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MV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9E6B8" w14:textId="5CC1DDDE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4EB53" w14:textId="7BE6996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A12663" w:rsidRPr="00D22EF0" w14:paraId="75996BA4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EC7B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9F7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9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4E9E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BM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EF93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1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D3A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7458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ung, urinary trac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30FED" w14:textId="110FCED0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&gt;</w:t>
            </w:r>
            <w:r w:rsidR="00015A25"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0^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6E6A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BF35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3BD9B" w14:textId="67249781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DAB17" w14:textId="5C49107D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A12663" w:rsidRPr="00D22EF0" w14:paraId="5855CADD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36E1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1C7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3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B44C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PB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AFCE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2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43B7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A74D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ung, urinary trac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11474" w14:textId="0F4715A7" w:rsidR="000F0E33" w:rsidRPr="00D22EF0" w:rsidRDefault="000F0E33" w:rsidP="00015A2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&gt;</w:t>
            </w:r>
            <w:r w:rsidR="00015A25"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 1</w:t>
            </w: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0^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A706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6ACC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E4EB0" w14:textId="2B92790E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DA955" w14:textId="203BEB0E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A12663" w:rsidRPr="00D22EF0" w14:paraId="541031C4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467D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06EA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8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11A49" w14:textId="444EB139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PB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A4FC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2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2E5C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BE8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ung, urinary trac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E41B1" w14:textId="351655D3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&gt;</w:t>
            </w:r>
            <w:r w:rsidR="00015A25"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0^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B1EC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8C5A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49B0D" w14:textId="47EAE725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CF859" w14:textId="0745CC16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A12663" w:rsidRPr="00D22EF0" w14:paraId="4482BF3F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2185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C061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1/F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357D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BM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634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1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6F0B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D665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urinary trac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CB502" w14:textId="34E7554C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&gt;</w:t>
            </w:r>
            <w:r w:rsidR="00015A25"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0^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8E28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7E00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9B41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surviv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FEBB8" w14:textId="3F996EA1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A12663" w:rsidRPr="00D22EF0" w14:paraId="40A2F6E8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F9FB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F026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45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CEC5C" w14:textId="43F9FDCB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PB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45A5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1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9A78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D82B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iver, urinary trac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BC288" w14:textId="29C00FB0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&gt;</w:t>
            </w:r>
            <w:r w:rsidR="00015A25"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0^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2830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A1A3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C3B9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surviv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715FB" w14:textId="3DB6082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A12663" w:rsidRPr="00D22EF0" w14:paraId="1AABE0EE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6E90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603E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5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0EA1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PB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17C8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215E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F7C9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urinary trac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A6FE3" w14:textId="4826ACED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&gt;</w:t>
            </w:r>
            <w:r w:rsidR="00015A25"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0^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32D8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7957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MV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E2A9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surviv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477FD" w14:textId="05352621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A12663" w:rsidRPr="00D22EF0" w14:paraId="093D4891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0D0E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AC82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8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CFCF3" w14:textId="499D19C5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PB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0B10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1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3F63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A71C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urinary trac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CB809" w14:textId="0EC4DFB6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&gt;</w:t>
            </w:r>
            <w:r w:rsidR="00015A25"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0^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D272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3127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8A4F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surviv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D7EFC" w14:textId="3D022B93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A12663" w:rsidRPr="00D22EF0" w14:paraId="3DD643D7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58CF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C97B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9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65BF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2196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61B3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F559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258E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1.8 × 10^9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90C0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F434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4F9CC" w14:textId="0F1D4664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FDC62" w14:textId="30A0C914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A12663" w:rsidRPr="00D22EF0" w14:paraId="630D6EEB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5575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lastRenderedPageBreak/>
              <w:t>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45BF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41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9689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DB8A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2A68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C6A0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C839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2.0 × 10^4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0BA5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9022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38F1E" w14:textId="1BE81503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</w:t>
            </w:r>
            <w:r w:rsidR="001A5D93"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657A6" w14:textId="6D5B81A5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A12663" w:rsidRPr="00D22EF0" w14:paraId="60FB5BC8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511B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4E22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49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5FCF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66C0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BB37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FE0F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6921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7.0 × 10^5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F49D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0435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3A3EB" w14:textId="384C871C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41D0E" w14:textId="3FB07E15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A12663" w:rsidRPr="00D22EF0" w14:paraId="4E2BE2FD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CE7C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36E0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4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165C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B402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96B2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1174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6EF1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4.0 × 10^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FE9B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6554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20397" w14:textId="526D76F1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0BBA9" w14:textId="3D40292D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A12663" w:rsidRPr="00D22EF0" w14:paraId="3C1CD945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FDE4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F168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4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FC62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1BE3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AAA4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35A7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20D4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4.4 × 10^4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511C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89C3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EEE4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surviv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73DDC" w14:textId="20B25FFD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A12663" w:rsidRPr="00D22EF0" w14:paraId="3705BDC8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7F65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181D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9/F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F6EC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96EF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27C5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9703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3FBC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1.0 × 10^8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C16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F856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CD425" w14:textId="6DF22511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37D95" w14:textId="48D66ED2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A12663" w:rsidRPr="00D22EF0" w14:paraId="73EB9829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76D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250D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8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3A15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2708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311A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9191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591D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1.6 × 10^4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9560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516D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B0675" w14:textId="14056F90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39F1B" w14:textId="1B3C67B6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A12663" w:rsidRPr="00D22EF0" w14:paraId="5A9DBFBD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9566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5856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3/F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C09F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786D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C1FA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7ED3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427C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.0 × 10^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5E99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FDEF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A572A" w14:textId="5B1A34A9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</w:t>
            </w:r>
            <w:r w:rsidR="001A5D93"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EDC7E" w14:textId="2109EEEE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A12663" w:rsidRPr="00D22EF0" w14:paraId="697740E8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19A1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040F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1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0B0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C158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3FF4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4B84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D8CA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1.0 × 10^9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A946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B045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137F3" w14:textId="552D9C13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124F" w14:textId="6830A7BE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A12663" w:rsidRPr="00D22EF0" w14:paraId="12127076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1E6D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08DE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49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D18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021B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AB5C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DACE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FDB2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3.0 × 10^4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69BC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3788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5009B" w14:textId="3C7FAB29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5217B" w14:textId="01A8EC76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A12663" w:rsidRPr="00D22EF0" w14:paraId="115EE893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10D3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6146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62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ACB6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A098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C7B7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8CAD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A4856" w14:textId="31C6F3E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1.3 × 10^5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5E7D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C838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E395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surviv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9B483" w14:textId="5EC62496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A12663" w:rsidRPr="00D22EF0" w14:paraId="070776F8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D00D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6A6E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68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DC17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4A81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0248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57FF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C1B5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1.7 × 10^4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20AA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ED8D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2ABC5" w14:textId="47AA2C7A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4665B" w14:textId="50C36737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A12663" w:rsidRPr="00D22EF0" w14:paraId="2379816B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BCDA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C628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9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D4C2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F767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0AE8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5A36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A7F3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6.0 × 10^4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EF77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8303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EEA0E" w14:textId="6985CF88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5CB69" w14:textId="46C2E8A0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A12663" w:rsidRPr="00D22EF0" w14:paraId="36EF69CC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6AC8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59BE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47/F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A8CC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F63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1ADD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6308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595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.0 × 10^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8EE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769E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73E1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surviv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559B5" w14:textId="06720592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A12663" w:rsidRPr="00D22EF0" w14:paraId="21C6A688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A76F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218D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7/F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F3A9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831F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27D0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3E96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F2A6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3.0 × 10^5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9AA0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C796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A3A5C" w14:textId="78EC0C34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DC260" w14:textId="4F27C815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A12663" w:rsidRPr="00D22EF0" w14:paraId="0EDD3C96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F781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EC52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9/F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F196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D636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B0CA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06EC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BC0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4.0 × 10^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B312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AAD5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8D7B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surviv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88403" w14:textId="23A619DF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A12663" w:rsidRPr="00D22EF0" w14:paraId="22D631EC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A03A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A401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7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9447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547C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E708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F0A5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B65C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4.0 × 10^6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D089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E8B3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F0C47" w14:textId="109C695C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6D716" w14:textId="40C1ECD1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A12663" w:rsidRPr="00D22EF0" w14:paraId="1A28CF10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F6C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964D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8/F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F8F6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D852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A63D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40E4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5CE2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.2 × 10^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3A09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5821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BF7FA" w14:textId="06DEB725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5054A" w14:textId="72214D9C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A12663" w:rsidRPr="00D22EF0" w14:paraId="50CA4675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C50D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6DCA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4/F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C504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1A56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3AE9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EDEC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664F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5.2 × 10^6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C59B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B3A6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BF80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surviv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7EFE0" w14:textId="4241FBDF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A12663" w:rsidRPr="00D22EF0" w14:paraId="74B1CA62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DC76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8810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3/F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AE10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8A52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3FB6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016B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3B61C" w14:textId="3887B3E5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4.0 × 10^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E04E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FA6C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E006D" w14:textId="1EB24B48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3312A" w14:textId="66CFBB2A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A12663" w:rsidRPr="00D22EF0" w14:paraId="5099EAF6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DFF4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7DD7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3/F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772A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5228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AEDB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F2AD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ABF3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3.0 × 10^5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65D4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60EF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9ECB5" w14:textId="707D2944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AABB3" w14:textId="4F8B53E7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A12663" w:rsidRPr="00D22EF0" w14:paraId="441D084C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7BFA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02CC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5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3AB1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7331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F2FB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5D10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0BBB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.3 × 10^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DD12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D295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8EC7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surviv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3771B" w14:textId="41FC741C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A12663" w:rsidRPr="00D22EF0" w14:paraId="311E993D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41C0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34EB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0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0BCF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D556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1060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1700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35E1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.0 × 10^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E406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9560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5532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surviv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4FE5A" w14:textId="5D68EBB8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A12663" w:rsidRPr="00D22EF0" w14:paraId="42BDCA53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98B2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B664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9/F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E896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B152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865D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7EB0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06A8C" w14:textId="490D1CE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6.4 × 10^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4522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F8A9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48B17" w14:textId="6DF41196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8A8BB" w14:textId="663912A7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A12663" w:rsidRPr="00D22EF0" w14:paraId="12DE7E38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7BB6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E264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48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052C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4916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B18F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8F7C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6241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3.5 × 10^7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2A8C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16C6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969C9" w14:textId="478060D1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</w:t>
            </w:r>
            <w:r w:rsidR="000A6794"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C3C35" w14:textId="57E109C8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A12663" w:rsidRPr="00D22EF0" w14:paraId="7E675A8A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F05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C930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8/F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0EBD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B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3E2A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6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B1B2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E668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F8F46" w14:textId="171A930D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333333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333333"/>
                <w:sz w:val="16"/>
                <w:szCs w:val="16"/>
              </w:rPr>
              <w:t>&gt;</w:t>
            </w:r>
            <w:r w:rsidR="00015A25" w:rsidRPr="00D22EF0">
              <w:rPr>
                <w:rFonts w:ascii="Times New Roman" w:eastAsia="MS PGothic" w:hAnsi="Times New Roman" w:cs="Times New Roman"/>
                <w:color w:val="333333"/>
                <w:sz w:val="16"/>
                <w:szCs w:val="16"/>
              </w:rPr>
              <w:t xml:space="preserve"> </w:t>
            </w:r>
            <w:r w:rsidRPr="00D22EF0">
              <w:rPr>
                <w:rFonts w:ascii="Times New Roman" w:eastAsia="MS PGothic" w:hAnsi="Times New Roman" w:cs="Times New Roman"/>
                <w:color w:val="333333"/>
                <w:sz w:val="16"/>
                <w:szCs w:val="16"/>
              </w:rPr>
              <w:t>10 × 10^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488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3EDB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V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34A91" w14:textId="2A505255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06249" w14:textId="39EB1893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12663" w:rsidRPr="00D22EF0" w14:paraId="718F8270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9600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lastRenderedPageBreak/>
              <w:t>6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6158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8/F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3E6B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B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6765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19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781B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7F83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AFCD2" w14:textId="4B0E2152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333333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333333"/>
                <w:sz w:val="16"/>
                <w:szCs w:val="16"/>
              </w:rPr>
              <w:t>&gt;</w:t>
            </w:r>
            <w:r w:rsidR="00870D0D" w:rsidRPr="00D22EF0">
              <w:rPr>
                <w:rFonts w:ascii="Times New Roman" w:eastAsia="MS PGothic" w:hAnsi="Times New Roman" w:cs="Times New Roman"/>
                <w:color w:val="333333"/>
                <w:sz w:val="16"/>
                <w:szCs w:val="16"/>
              </w:rPr>
              <w:t xml:space="preserve"> </w:t>
            </w:r>
            <w:r w:rsidRPr="00D22EF0">
              <w:rPr>
                <w:rFonts w:ascii="Times New Roman" w:eastAsia="MS PGothic" w:hAnsi="Times New Roman" w:cs="Times New Roman"/>
                <w:color w:val="333333"/>
                <w:sz w:val="16"/>
                <w:szCs w:val="16"/>
              </w:rPr>
              <w:t>10 × 10^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1FB2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, ribaviri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BD79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HV-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B6579" w14:textId="31B598C6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098B8" w14:textId="606E5B1B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12663" w:rsidRPr="00D22EF0" w14:paraId="285D60ED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BFA5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0055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0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8DE3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B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21CD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8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8CEF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91E1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541D0" w14:textId="78213288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333333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333333"/>
                <w:sz w:val="16"/>
                <w:szCs w:val="16"/>
              </w:rPr>
              <w:t>&gt;</w:t>
            </w:r>
            <w:r w:rsidR="00870D0D" w:rsidRPr="00D22EF0">
              <w:rPr>
                <w:rFonts w:ascii="Times New Roman" w:eastAsia="MS PGothic" w:hAnsi="Times New Roman" w:cs="Times New Roman"/>
                <w:color w:val="333333"/>
                <w:sz w:val="16"/>
                <w:szCs w:val="16"/>
              </w:rPr>
              <w:t xml:space="preserve"> </w:t>
            </w:r>
            <w:r w:rsidRPr="00D22EF0">
              <w:rPr>
                <w:rFonts w:ascii="Times New Roman" w:eastAsia="MS PGothic" w:hAnsi="Times New Roman" w:cs="Times New Roman"/>
                <w:color w:val="333333"/>
                <w:sz w:val="16"/>
                <w:szCs w:val="16"/>
              </w:rPr>
              <w:t>10 × 10^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A850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4DC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AF5C1" w14:textId="0A167B4C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2CFDF" w14:textId="0ADB6AC9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12663" w:rsidRPr="00D22EF0" w14:paraId="00693DA7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C1F7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F067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5/F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904D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PB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A6EC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5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8087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92D4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A95D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2668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4A06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EBV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9D128" w14:textId="68A68AB4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9A12F" w14:textId="6F035690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12663" w:rsidRPr="00D22EF0" w14:paraId="7FAD26EF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EDE4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1FC8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3/F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1616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B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31D4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21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85EE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E946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0C37B" w14:textId="2C9C9341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333333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333333"/>
                <w:sz w:val="16"/>
                <w:szCs w:val="16"/>
              </w:rPr>
              <w:t>&gt;</w:t>
            </w:r>
            <w:r w:rsidR="00870D0D" w:rsidRPr="00D22EF0">
              <w:rPr>
                <w:rFonts w:ascii="Times New Roman" w:eastAsia="MS PGothic" w:hAnsi="Times New Roman" w:cs="Times New Roman"/>
                <w:color w:val="333333"/>
                <w:sz w:val="16"/>
                <w:szCs w:val="16"/>
              </w:rPr>
              <w:t xml:space="preserve"> </w:t>
            </w:r>
            <w:r w:rsidRPr="00D22EF0">
              <w:rPr>
                <w:rFonts w:ascii="Times New Roman" w:eastAsia="MS PGothic" w:hAnsi="Times New Roman" w:cs="Times New Roman"/>
                <w:color w:val="333333"/>
                <w:sz w:val="16"/>
                <w:szCs w:val="16"/>
              </w:rPr>
              <w:t>10 × 10^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8343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785A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EBV, HHV-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F64E9" w14:textId="6A2393F5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F012E" w14:textId="629CA582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12663" w:rsidRPr="00D22EF0" w14:paraId="0C6FB1A8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BAE3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8271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3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14BE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BM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A3BA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2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05CB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20F3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F251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F01A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042A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EBV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91333" w14:textId="54390780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256FB" w14:textId="741D5F19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12663" w:rsidRPr="00D22EF0" w14:paraId="1DEA8853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F1EA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87F8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3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05B9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PB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6A6F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17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130C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8CEE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57B5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A484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4573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HV-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970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surviv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883F2" w14:textId="26B1482B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12663" w:rsidRPr="00D22EF0" w14:paraId="18F376AE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C8E7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2AC3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4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6C32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BM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8A57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51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00C2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F638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900D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1FBB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188F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745A" w14:textId="644528DB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9991C" w14:textId="442A2643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12663" w:rsidRPr="00D22EF0" w14:paraId="2C86142D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CAAD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27B0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0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5B61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BM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7A3A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-4</w:t>
            </w:r>
            <w:proofErr w:type="gram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E8EA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31A4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3AA1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1639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7526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MV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1277E" w14:textId="672DF095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4B9BB" w14:textId="55E69A6F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12663" w:rsidRPr="00D22EF0" w14:paraId="2BF63568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0D9A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A338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48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6CE4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BM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61A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9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2C75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6390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5EAD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80F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3776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92F19" w14:textId="58522FE0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082C8" w14:textId="6D370FD3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12663" w:rsidRPr="00D22EF0" w14:paraId="6D878F64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BAF4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FD7C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7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52AA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BM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3430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5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0605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DC41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7E32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1DEE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1234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MV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42394" w14:textId="31A9840E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5C01B" w14:textId="2DC0B75D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12663" w:rsidRPr="00D22EF0" w14:paraId="52BF4439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4E96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A50C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6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8FB7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BM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4E28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24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2E8C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7DEE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EEC8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4E21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3620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EBV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48B2B" w14:textId="7E8D2FFE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BEEA6" w14:textId="27E75968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12663" w:rsidRPr="00D22EF0" w14:paraId="28DA26B6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92A7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E85A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7/F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90AA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AF6C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3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ABE2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EF54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392D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9,95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4D58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FDE2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A56A9" w14:textId="0977214E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B6FBB" w14:textId="31F814BD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12663" w:rsidRPr="00D22EF0" w14:paraId="7F6FA2AA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BDC6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3FFF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3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E78D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DF9F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31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A4A6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404B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urinary trac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5B10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2,58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53D8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516F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ED5CD" w14:textId="56EA55DC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CEBD2" w14:textId="6C69FD65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12663" w:rsidRPr="00D22EF0" w14:paraId="6C5B04C9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0499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527F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5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AE20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F1D2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6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F75B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36E3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8A06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,98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D861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D62C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2C734" w14:textId="7EB5138B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0F31A" w14:textId="3F6F103D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12663" w:rsidRPr="00D22EF0" w14:paraId="2DEA79B3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372C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71B8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48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7DEC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AAF9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1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E32C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DF13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C131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&gt; 1.0 × 10^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61F9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6DED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EAE2D" w14:textId="50DAF94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CBB4E" w14:textId="709CA05F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12663" w:rsidRPr="00D22EF0" w14:paraId="38C6F38B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BA41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3CF7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6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9F2E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83B0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6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D042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56E7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B8F5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63,09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6DAB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17DB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0AA27" w14:textId="6BF1E0EA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C578A" w14:textId="69376B05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12663" w:rsidRPr="00D22EF0" w14:paraId="7AF5A9B0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9EDF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C029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6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C221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5826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24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8C1C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DA0C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E4E8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,98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6A4F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4A75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3E915" w14:textId="24C1A89F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17A81" w14:textId="525993A8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12663" w:rsidRPr="00D22EF0" w14:paraId="2D2B8D61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BAFD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66C8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60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F510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5A59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25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F209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652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209B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AAF8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DB5C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348F2" w14:textId="3500CC79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2217C" w14:textId="1308BDD6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12663" w:rsidRPr="00D22EF0" w14:paraId="32BFACA8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B9B7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87DF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48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58D9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6261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2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0DFD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8ACA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urinary trac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533B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,981,07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D457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ribaviri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F1EE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2607C" w14:textId="481D3528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C4E97" w14:textId="0694DC2F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12663" w:rsidRPr="00D22EF0" w14:paraId="75450967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F6C8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3DD3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1/F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AAD8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0A58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15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B2BC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BFF5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F520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&gt; 1.0 × 10^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96FB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ribaviri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E9AC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507C8" w14:textId="4463732F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859AD" w14:textId="1732F95A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12663" w:rsidRPr="00D22EF0" w14:paraId="3A830BC9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6A02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B4CE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3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1946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6271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24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5FBF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EFF9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F9EF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3420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8D28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1195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surviv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64DCA" w14:textId="772F738A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12663" w:rsidRPr="00D22EF0" w14:paraId="7F8813D1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7E9D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2FCC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64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83B0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E5CF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18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1DB4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71C2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09FD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,16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115D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F699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29E33" w14:textId="703DBA83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BC3EC" w14:textId="5FC8109C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12663" w:rsidRPr="00D22EF0" w14:paraId="241655A0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D3D0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AF20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3/F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326F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AD5A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11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4490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2830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AB76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,99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AEC4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6E49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C404F" w14:textId="557DF21B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ED2B" w14:textId="33286E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12663" w:rsidRPr="00D22EF0" w14:paraId="4BF15274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FAE2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8A52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4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559C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139F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16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9DEC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4192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urinary trac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7166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5,11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2A69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E95E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A641E" w14:textId="04C23E80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F7D29" w14:textId="17C4C4FE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12663" w:rsidRPr="00D22EF0" w14:paraId="78A4F92D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50DB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B528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0/?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A28B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BM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7B66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16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CD49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fever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5BDB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ung, colon, CN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CDDA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,584,89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0B31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2C47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78D34" w14:textId="5E3D9609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0CF7E" w14:textId="31088A94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A12663" w:rsidRPr="00D22EF0" w14:paraId="197B3D7F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81C7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lastRenderedPageBreak/>
              <w:t>9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921C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60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2993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C30A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14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3BC4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9E2E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iver, col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38BB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&gt; 1.0 × 10^1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3E1B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71B7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4C8D1" w14:textId="56138182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8E30D" w14:textId="30484C3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A12663" w:rsidRPr="00D22EF0" w14:paraId="6A51472C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2E77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667C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0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8ACF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1426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1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C15E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0D4C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urinary trac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0717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1.0 × 10^8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D0C5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ribaviri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01F7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48766" w14:textId="2E90021D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B4C78" w14:textId="0F2DDBD4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A12663" w:rsidRPr="00D22EF0" w14:paraId="724AF1A8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449E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95-1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0D67B" w14:textId="0AB0B73C" w:rsidR="000B624B" w:rsidRPr="00D22EF0" w:rsidRDefault="00A65869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</w:rPr>
              <w:t>M</w:t>
            </w:r>
            <w:r w:rsidR="000F0E33"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edian age 40</w:t>
            </w:r>
          </w:p>
          <w:p w14:paraId="4A3545B1" w14:textId="26514215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/M:16 F: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2FBAA" w14:textId="77777777" w:rsidR="00F75129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PBSCT: 7</w:t>
            </w:r>
          </w:p>
          <w:p w14:paraId="2A51A490" w14:textId="77777777" w:rsidR="00F75129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BMT: 6</w:t>
            </w:r>
          </w:p>
          <w:p w14:paraId="78BF7868" w14:textId="438D99CA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BT: 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B1734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70 (range: 24–304 days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6159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FCE57" w14:textId="0F1396DD" w:rsidR="00F75129" w:rsidRPr="00D22EF0" w:rsidRDefault="00A65869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</w:rPr>
              <w:t>i</w:t>
            </w:r>
            <w:r w:rsidR="000F0E33"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testine</w:t>
            </w:r>
            <w:r w:rsidRPr="00D22EF0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</w:rPr>
              <w:t>,</w:t>
            </w:r>
            <w:r w:rsidR="000F0E33"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 bladder (n=5),</w:t>
            </w:r>
          </w:p>
          <w:p w14:paraId="302E7B6C" w14:textId="7D8F6629" w:rsidR="00F75129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ung</w:t>
            </w:r>
            <w:r w:rsidR="00A65869" w:rsidRPr="00D22EF0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 bladder (n=4),</w:t>
            </w:r>
          </w:p>
          <w:p w14:paraId="2D176FE5" w14:textId="014F36D9" w:rsidR="00F75129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ung</w:t>
            </w:r>
            <w:r w:rsidR="00A65869" w:rsidRPr="00D22EF0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</w:rPr>
              <w:t xml:space="preserve">, </w:t>
            </w: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intestine (n=3), </w:t>
            </w:r>
          </w:p>
          <w:p w14:paraId="01397E18" w14:textId="56F7D15D" w:rsidR="00F75129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ung, intestine</w:t>
            </w:r>
            <w:r w:rsidR="00A65869" w:rsidRPr="00D22EF0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 bladder (n=3), </w:t>
            </w:r>
          </w:p>
          <w:p w14:paraId="449763AA" w14:textId="7C27AEE8" w:rsidR="00F75129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ung, bladder</w:t>
            </w:r>
            <w:r w:rsidR="00A65869" w:rsidRPr="00D22EF0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 kidney (n=1), </w:t>
            </w:r>
          </w:p>
          <w:p w14:paraId="3CC645A1" w14:textId="196DE296" w:rsidR="00F75129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ung</w:t>
            </w:r>
            <w:r w:rsidR="00A65869" w:rsidRPr="00D22EF0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 liver (n=1)</w:t>
            </w:r>
          </w:p>
          <w:p w14:paraId="72E7D4D7" w14:textId="279A41FA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ung, intestine, liver, bladder</w:t>
            </w:r>
            <w:r w:rsidR="00A65869" w:rsidRPr="00D22EF0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 kidney (n=1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D2DC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C4D2C" w14:textId="77777777" w:rsidR="00F75129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: 10</w:t>
            </w:r>
          </w:p>
          <w:p w14:paraId="3A31CD89" w14:textId="04D4AEA3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: 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6DAF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B6EFA" w14:textId="77777777" w:rsidR="000A6794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: 12</w:t>
            </w:r>
          </w:p>
          <w:p w14:paraId="532BC3B2" w14:textId="592D2042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survived: 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F6ED0" w14:textId="3ED87DAB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A12663" w:rsidRPr="00D22EF0" w14:paraId="103EC89C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5C0E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13-12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635F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0E24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BM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4A0D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A5D8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798AD" w14:textId="77777777" w:rsidR="000A6794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ung: 5</w:t>
            </w:r>
          </w:p>
          <w:p w14:paraId="7162C837" w14:textId="44407AE6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 lung: 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7E22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C513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iv ribavirin (n= 12) and/or aerosolized ribavirin (n= 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5148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8171E" w14:textId="77777777" w:rsidR="000A6794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: 8</w:t>
            </w:r>
          </w:p>
          <w:p w14:paraId="5E5185EA" w14:textId="1CA03BF0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survived: 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B3A0C" w14:textId="1F5EB248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A12663" w:rsidRPr="00D22EF0" w14:paraId="615A377C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2D20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029B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50/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D1CC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BM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6138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2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8DB7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abdominal pain, hematuri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85CD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urinary tract, lu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F750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t detected at diagnosi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A9412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F454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1FE0D" w14:textId="2BB7AA61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C0E37" w14:textId="4877FE1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A12663" w:rsidRPr="00D22EF0" w14:paraId="53BE1D82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F724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FECA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41/F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69AD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BM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FBBB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42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4F5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AF5A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ung, col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FE0B7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C916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36D8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E45C2" w14:textId="2D2A0B00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</w:t>
            </w:r>
            <w:r w:rsidR="000A6794"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722C7" w14:textId="5CC1BA4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A12663" w:rsidRPr="00D22EF0" w14:paraId="699FCD23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EEFC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0655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9/F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C136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BM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1C9C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18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6FCAA" w14:textId="724F39DD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diarrhea, abdominal pain, nausea, </w:t>
            </w:r>
            <w:r w:rsidR="00F22C6F"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vomiting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7B4AA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AAC5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3191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7699E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BA472" w14:textId="0DFCFB61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07F47" w14:textId="1420980E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</w:t>
            </w:r>
            <w:r w:rsidR="00A57CC5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A12663" w:rsidRPr="00D22EF0" w14:paraId="463D892D" w14:textId="77777777" w:rsidTr="00F75129">
        <w:trPr>
          <w:trHeight w:val="20"/>
        </w:trPr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8DABC8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03D8FF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20/M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A8711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HSCT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07AA5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70</w:t>
            </w: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1EC69A" w14:textId="35C1F2E6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 xml:space="preserve">abdominal pain, hematuria, </w:t>
            </w:r>
            <w:r w:rsidR="00F22C6F"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vomiting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B5CED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urinary tract</w:t>
            </w: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CDA600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66288C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2E838D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BKV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797DAF" w14:textId="772EB150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D764A9" w14:textId="454E14D1" w:rsidR="000F0E33" w:rsidRPr="00D22EF0" w:rsidRDefault="00A57CC5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A12663" w:rsidRPr="00D22EF0" w14:paraId="29314B3F" w14:textId="77777777" w:rsidTr="00F75129">
        <w:trPr>
          <w:trHeight w:val="205"/>
        </w:trPr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45EC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42965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46/M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4D74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BT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321C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ay 11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45DB6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fever, cough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BD759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lung, C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14F1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3.2 × 10^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32201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idofovir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C709B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8C7E5" w14:textId="532FAA50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97103" w14:textId="77777777" w:rsidR="000F0E33" w:rsidRPr="00D22EF0" w:rsidRDefault="000F0E33" w:rsidP="000B5315">
            <w:pPr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</w:pPr>
            <w:r w:rsidRPr="00D22EF0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</w:rPr>
              <w:t>current case</w:t>
            </w:r>
          </w:p>
        </w:tc>
      </w:tr>
    </w:tbl>
    <w:p w14:paraId="73D8DD41" w14:textId="04101123" w:rsidR="001430F5" w:rsidRPr="00FC215A" w:rsidRDefault="001430F5" w:rsidP="00681376">
      <w:pPr>
        <w:widowControl/>
        <w:spacing w:line="480" w:lineRule="auto"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4"/>
        </w:rPr>
      </w:pPr>
    </w:p>
    <w:sectPr w:rsidR="001430F5" w:rsidRPr="00FC215A" w:rsidSect="00A12663">
      <w:pgSz w:w="16840" w:h="11900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A4A56"/>
    <w:multiLevelType w:val="hybridMultilevel"/>
    <w:tmpl w:val="17F69530"/>
    <w:lvl w:ilvl="0" w:tplc="95F08944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7196011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94A114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86A1D0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024D97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0B0343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8E0188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FFABA6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216CB8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FBA79C9"/>
    <w:multiLevelType w:val="hybridMultilevel"/>
    <w:tmpl w:val="48CC3E36"/>
    <w:lvl w:ilvl="0" w:tplc="2F7031B8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DF30ECB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C7C171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E32A29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3FA732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F48A6C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F1440C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A00B31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1268D0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C531F"/>
    <w:rsid w:val="0000627A"/>
    <w:rsid w:val="00013E96"/>
    <w:rsid w:val="00015A25"/>
    <w:rsid w:val="00027BFB"/>
    <w:rsid w:val="0004175D"/>
    <w:rsid w:val="00056331"/>
    <w:rsid w:val="000622F5"/>
    <w:rsid w:val="00063601"/>
    <w:rsid w:val="0006795C"/>
    <w:rsid w:val="000850ED"/>
    <w:rsid w:val="00090D58"/>
    <w:rsid w:val="000A3310"/>
    <w:rsid w:val="000A6794"/>
    <w:rsid w:val="000A776C"/>
    <w:rsid w:val="000B5315"/>
    <w:rsid w:val="000B624B"/>
    <w:rsid w:val="000C5A7A"/>
    <w:rsid w:val="000C6631"/>
    <w:rsid w:val="000F0E33"/>
    <w:rsid w:val="00142F50"/>
    <w:rsid w:val="001430F5"/>
    <w:rsid w:val="001468B7"/>
    <w:rsid w:val="001576CD"/>
    <w:rsid w:val="0017302F"/>
    <w:rsid w:val="00176C2F"/>
    <w:rsid w:val="001A5D93"/>
    <w:rsid w:val="001A60FC"/>
    <w:rsid w:val="001A65C7"/>
    <w:rsid w:val="001B7FC9"/>
    <w:rsid w:val="00215979"/>
    <w:rsid w:val="00237977"/>
    <w:rsid w:val="0024619A"/>
    <w:rsid w:val="00272743"/>
    <w:rsid w:val="002771EE"/>
    <w:rsid w:val="002A286C"/>
    <w:rsid w:val="002A4BA5"/>
    <w:rsid w:val="002B1C6C"/>
    <w:rsid w:val="002C3B75"/>
    <w:rsid w:val="0030148B"/>
    <w:rsid w:val="00311D9E"/>
    <w:rsid w:val="00316924"/>
    <w:rsid w:val="00325C45"/>
    <w:rsid w:val="00352C54"/>
    <w:rsid w:val="00373445"/>
    <w:rsid w:val="00385200"/>
    <w:rsid w:val="00385F0F"/>
    <w:rsid w:val="00387586"/>
    <w:rsid w:val="003B039F"/>
    <w:rsid w:val="003B68C7"/>
    <w:rsid w:val="003C07C1"/>
    <w:rsid w:val="003C2365"/>
    <w:rsid w:val="003C4698"/>
    <w:rsid w:val="003E73C3"/>
    <w:rsid w:val="00403F3E"/>
    <w:rsid w:val="00413399"/>
    <w:rsid w:val="00414576"/>
    <w:rsid w:val="00424A6C"/>
    <w:rsid w:val="004442D0"/>
    <w:rsid w:val="004573DF"/>
    <w:rsid w:val="004653EE"/>
    <w:rsid w:val="00484D94"/>
    <w:rsid w:val="00493F9A"/>
    <w:rsid w:val="00512130"/>
    <w:rsid w:val="00551789"/>
    <w:rsid w:val="00572DFD"/>
    <w:rsid w:val="00573CD0"/>
    <w:rsid w:val="00577E9E"/>
    <w:rsid w:val="00585A36"/>
    <w:rsid w:val="00590A47"/>
    <w:rsid w:val="0059291C"/>
    <w:rsid w:val="0059374D"/>
    <w:rsid w:val="005A577E"/>
    <w:rsid w:val="005D0D72"/>
    <w:rsid w:val="005F66D9"/>
    <w:rsid w:val="006003E2"/>
    <w:rsid w:val="0062028D"/>
    <w:rsid w:val="00626691"/>
    <w:rsid w:val="00633CD7"/>
    <w:rsid w:val="006379F3"/>
    <w:rsid w:val="00652CCA"/>
    <w:rsid w:val="00664D1E"/>
    <w:rsid w:val="00681376"/>
    <w:rsid w:val="00691E47"/>
    <w:rsid w:val="00696329"/>
    <w:rsid w:val="006C434D"/>
    <w:rsid w:val="006D35C3"/>
    <w:rsid w:val="007149D4"/>
    <w:rsid w:val="00714CE3"/>
    <w:rsid w:val="007153B1"/>
    <w:rsid w:val="00725AC6"/>
    <w:rsid w:val="00737E10"/>
    <w:rsid w:val="00740E0E"/>
    <w:rsid w:val="00790690"/>
    <w:rsid w:val="007E1609"/>
    <w:rsid w:val="007E2496"/>
    <w:rsid w:val="007E37C2"/>
    <w:rsid w:val="007E51C5"/>
    <w:rsid w:val="007E6062"/>
    <w:rsid w:val="007F3CED"/>
    <w:rsid w:val="007F7325"/>
    <w:rsid w:val="0080552D"/>
    <w:rsid w:val="008120B2"/>
    <w:rsid w:val="00816FF9"/>
    <w:rsid w:val="008329F7"/>
    <w:rsid w:val="00870D0D"/>
    <w:rsid w:val="00872DCA"/>
    <w:rsid w:val="008C3389"/>
    <w:rsid w:val="008F172F"/>
    <w:rsid w:val="0092219B"/>
    <w:rsid w:val="00941D7F"/>
    <w:rsid w:val="00943BC7"/>
    <w:rsid w:val="00943EC0"/>
    <w:rsid w:val="009444A2"/>
    <w:rsid w:val="00966825"/>
    <w:rsid w:val="0098712D"/>
    <w:rsid w:val="009911BB"/>
    <w:rsid w:val="009B570E"/>
    <w:rsid w:val="00A12663"/>
    <w:rsid w:val="00A144E2"/>
    <w:rsid w:val="00A20136"/>
    <w:rsid w:val="00A40242"/>
    <w:rsid w:val="00A55909"/>
    <w:rsid w:val="00A57CC5"/>
    <w:rsid w:val="00A65869"/>
    <w:rsid w:val="00A82CA6"/>
    <w:rsid w:val="00A83183"/>
    <w:rsid w:val="00A85671"/>
    <w:rsid w:val="00A863E9"/>
    <w:rsid w:val="00A90A4B"/>
    <w:rsid w:val="00A9604A"/>
    <w:rsid w:val="00A97D75"/>
    <w:rsid w:val="00AA2BCD"/>
    <w:rsid w:val="00AA638F"/>
    <w:rsid w:val="00AA7586"/>
    <w:rsid w:val="00AC22CC"/>
    <w:rsid w:val="00AD6CD5"/>
    <w:rsid w:val="00AE1DF4"/>
    <w:rsid w:val="00B23D71"/>
    <w:rsid w:val="00B31590"/>
    <w:rsid w:val="00B32C22"/>
    <w:rsid w:val="00B35951"/>
    <w:rsid w:val="00B36D74"/>
    <w:rsid w:val="00B51F67"/>
    <w:rsid w:val="00B6007E"/>
    <w:rsid w:val="00B67957"/>
    <w:rsid w:val="00B905C7"/>
    <w:rsid w:val="00B96021"/>
    <w:rsid w:val="00BB161A"/>
    <w:rsid w:val="00BB4811"/>
    <w:rsid w:val="00BD1EF5"/>
    <w:rsid w:val="00BD1F3E"/>
    <w:rsid w:val="00BF03AA"/>
    <w:rsid w:val="00BF4CB5"/>
    <w:rsid w:val="00C222AA"/>
    <w:rsid w:val="00C37A1D"/>
    <w:rsid w:val="00C400E1"/>
    <w:rsid w:val="00C80E79"/>
    <w:rsid w:val="00C8690A"/>
    <w:rsid w:val="00CA06EB"/>
    <w:rsid w:val="00CA4399"/>
    <w:rsid w:val="00CC449B"/>
    <w:rsid w:val="00CC531F"/>
    <w:rsid w:val="00CE2F87"/>
    <w:rsid w:val="00CE3F47"/>
    <w:rsid w:val="00CE7E52"/>
    <w:rsid w:val="00CF400D"/>
    <w:rsid w:val="00D07A8C"/>
    <w:rsid w:val="00D22EF0"/>
    <w:rsid w:val="00D2399C"/>
    <w:rsid w:val="00D34710"/>
    <w:rsid w:val="00D407D0"/>
    <w:rsid w:val="00D84554"/>
    <w:rsid w:val="00DC0562"/>
    <w:rsid w:val="00DC70B9"/>
    <w:rsid w:val="00DF7C6F"/>
    <w:rsid w:val="00E04B83"/>
    <w:rsid w:val="00E23A28"/>
    <w:rsid w:val="00E346D9"/>
    <w:rsid w:val="00E375A3"/>
    <w:rsid w:val="00E76D79"/>
    <w:rsid w:val="00E82D26"/>
    <w:rsid w:val="00EE56FE"/>
    <w:rsid w:val="00F17200"/>
    <w:rsid w:val="00F22C6F"/>
    <w:rsid w:val="00F35403"/>
    <w:rsid w:val="00F3680F"/>
    <w:rsid w:val="00F37BE2"/>
    <w:rsid w:val="00F41365"/>
    <w:rsid w:val="00F41B34"/>
    <w:rsid w:val="00F75129"/>
    <w:rsid w:val="00F76B2E"/>
    <w:rsid w:val="00F82973"/>
    <w:rsid w:val="00F93BBA"/>
    <w:rsid w:val="00F95581"/>
    <w:rsid w:val="00FC2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41FBF9"/>
  <w15:docId w15:val="{D4067856-435B-D244-A85D-F11E62402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31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53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TableNormal"/>
    <w:uiPriority w:val="42"/>
    <w:rsid w:val="00CC531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0"/>
    <w:rsid w:val="00CC531F"/>
    <w:pPr>
      <w:jc w:val="center"/>
    </w:pPr>
    <w:rPr>
      <w:rFonts w:ascii="Yu Mincho" w:eastAsia="Yu Mincho" w:hAnsi="Yu Mincho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CC531F"/>
    <w:rPr>
      <w:rFonts w:ascii="Yu Mincho" w:eastAsia="Yu Mincho" w:hAnsi="Yu Mincho"/>
      <w:sz w:val="20"/>
    </w:rPr>
  </w:style>
  <w:style w:type="paragraph" w:customStyle="1" w:styleId="EndNoteBibliography">
    <w:name w:val="EndNote Bibliography"/>
    <w:basedOn w:val="Normal"/>
    <w:link w:val="EndNoteBibliography0"/>
    <w:rsid w:val="00CC531F"/>
    <w:pPr>
      <w:jc w:val="left"/>
    </w:pPr>
    <w:rPr>
      <w:rFonts w:ascii="Yu Mincho" w:eastAsia="Yu Mincho" w:hAnsi="Yu Mincho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CC531F"/>
    <w:rPr>
      <w:rFonts w:ascii="Yu Mincho" w:eastAsia="Yu Mincho" w:hAnsi="Yu Mincho"/>
      <w:sz w:val="20"/>
    </w:rPr>
  </w:style>
  <w:style w:type="paragraph" w:styleId="ListParagraph">
    <w:name w:val="List Paragraph"/>
    <w:basedOn w:val="Normal"/>
    <w:uiPriority w:val="34"/>
    <w:qFormat/>
    <w:rsid w:val="00CC531F"/>
    <w:pPr>
      <w:ind w:leftChars="400" w:left="840"/>
    </w:pPr>
  </w:style>
  <w:style w:type="paragraph" w:styleId="NormalWeb">
    <w:name w:val="Normal (Web)"/>
    <w:basedOn w:val="Normal"/>
    <w:uiPriority w:val="99"/>
    <w:unhideWhenUsed/>
    <w:rsid w:val="00CC531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character" w:styleId="Emphasis">
    <w:name w:val="Emphasis"/>
    <w:basedOn w:val="DefaultParagraphFont"/>
    <w:uiPriority w:val="20"/>
    <w:qFormat/>
    <w:rsid w:val="00CC531F"/>
    <w:rPr>
      <w:i/>
      <w:iCs/>
    </w:rPr>
  </w:style>
  <w:style w:type="character" w:customStyle="1" w:styleId="apple-converted-space">
    <w:name w:val="apple-converted-space"/>
    <w:basedOn w:val="DefaultParagraphFont"/>
    <w:rsid w:val="00CC531F"/>
  </w:style>
  <w:style w:type="character" w:styleId="Hyperlink">
    <w:name w:val="Hyperlink"/>
    <w:basedOn w:val="DefaultParagraphFont"/>
    <w:uiPriority w:val="99"/>
    <w:unhideWhenUsed/>
    <w:rsid w:val="00CC531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517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17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17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7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7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78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789"/>
    <w:rPr>
      <w:rFonts w:ascii="Times New Roman" w:hAnsi="Times New Roman" w:cs="Times New Roman"/>
      <w:sz w:val="18"/>
      <w:szCs w:val="18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B6007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C66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91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19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7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330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38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8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58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4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0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4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34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31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19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5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14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21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36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1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3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04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33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4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5</Pages>
  <Words>1137</Words>
  <Characters>6486</Characters>
  <Application>Microsoft Office Word</Application>
  <DocSecurity>0</DocSecurity>
  <Lines>54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useComputer PC</Company>
  <LinksUpToDate>false</LinksUpToDate>
  <CharactersWithSpaces>7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ユーザー</dc:creator>
  <cp:lastModifiedBy>Francesca Lake</cp:lastModifiedBy>
  <cp:revision>31</cp:revision>
  <dcterms:created xsi:type="dcterms:W3CDTF">2019-03-28T03:56:00Z</dcterms:created>
  <dcterms:modified xsi:type="dcterms:W3CDTF">2019-07-04T08:15:00Z</dcterms:modified>
</cp:coreProperties>
</file>